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8395B5" w:rsidR="000035D5" w:rsidRDefault="000035D5">
                            <w:r>
                              <w:t xml:space="preserve">Reported on page number: </w:t>
                            </w:r>
                            <w:r w:rsidR="00A43742">
                              <w:t>1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98395B5" w:rsidR="000035D5" w:rsidRDefault="000035D5">
                      <w:r>
                        <w:t xml:space="preserve">Reported on page number: </w:t>
                      </w:r>
                      <w:r w:rsidR="00A43742">
                        <w:t>1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D66BAD" w:rsidR="000035D5" w:rsidRDefault="000035D5" w:rsidP="000035D5">
                            <w:r>
                              <w:t xml:space="preserve">Reported on page number: </w:t>
                            </w:r>
                            <w:r w:rsidR="006C516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6D66BAD" w:rsidR="000035D5" w:rsidRDefault="000035D5" w:rsidP="000035D5">
                      <w:r>
                        <w:t xml:space="preserve">Reported on page number: </w:t>
                      </w:r>
                      <w:r w:rsidR="006C516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F27D9C" w:rsidR="000035D5" w:rsidRPr="00563494" w:rsidRDefault="00563494" w:rsidP="000035D5">
                            <w:pPr>
                              <w:rPr>
                                <w:lang w:val="en-GB"/>
                              </w:rPr>
                            </w:pPr>
                            <w:r>
                              <w:rPr>
                                <w:lang w:val="en-GB"/>
                              </w:rPr>
                              <w:t xml:space="preserve">Yes, local collaborators are authors Dr Lucy Brink and Prof Hein Odenda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7F27D9C" w:rsidR="000035D5" w:rsidRPr="00563494" w:rsidRDefault="00563494" w:rsidP="000035D5">
                      <w:pPr>
                        <w:rPr>
                          <w:lang w:val="en-GB"/>
                        </w:rPr>
                      </w:pPr>
                      <w:r>
                        <w:rPr>
                          <w:lang w:val="en-GB"/>
                        </w:rPr>
                        <w:t xml:space="preserve">Yes, local collaborators are authors Dr Lucy Brink and Prof Hein Odendaal.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2C81920" w:rsidR="000035D5" w:rsidRDefault="000035D5" w:rsidP="000035D5">
      <w:pPr>
        <w:spacing w:before="240" w:after="240"/>
      </w:pPr>
      <w:bookmarkStart w:id="5" w:name="_Hlk73537624"/>
      <w:r w:rsidRPr="00C47136">
        <w:rPr>
          <w:noProof/>
        </w:rPr>
        <mc:AlternateContent>
          <mc:Choice Requires="wps">
            <w:drawing>
              <wp:anchor distT="45720" distB="45720" distL="114300" distR="114300" simplePos="0" relativeHeight="251675648" behindDoc="0" locked="0" layoutInCell="1" allowOverlap="1" wp14:anchorId="369EFE5B" wp14:editId="3C8F2C4B">
                <wp:simplePos x="0" y="0"/>
                <wp:positionH relativeFrom="margin">
                  <wp:posOffset>0</wp:posOffset>
                </wp:positionH>
                <wp:positionV relativeFrom="paragraph">
                  <wp:posOffset>1002030</wp:posOffset>
                </wp:positionV>
                <wp:extent cx="6838950" cy="25469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46985"/>
                        </a:xfrm>
                        <a:prstGeom prst="rect">
                          <a:avLst/>
                        </a:prstGeom>
                        <a:solidFill>
                          <a:srgbClr val="FFFFFF"/>
                        </a:solidFill>
                        <a:ln w="9525">
                          <a:solidFill>
                            <a:srgbClr val="193A65"/>
                          </a:solidFill>
                          <a:miter lim="800000"/>
                          <a:headEnd/>
                          <a:tailEnd/>
                        </a:ln>
                      </wps:spPr>
                      <wps:txbx>
                        <w:txbxContent>
                          <w:p w14:paraId="505F9719" w14:textId="77777777" w:rsidR="00C47136" w:rsidRDefault="00C47136" w:rsidP="00C47136">
                            <w:r w:rsidRPr="00E10651">
                              <w:t>Written consent was not obtained from the community as there were no specifi</w:t>
                            </w:r>
                            <w:r>
                              <w:t>c</w:t>
                            </w:r>
                            <w:r w:rsidRPr="00E10651">
                              <w:t xml:space="preserve"> community leaders at that time</w:t>
                            </w:r>
                            <w:r>
                              <w:t>, when the feasibility study was started in 2003. However, several informal presentations were given to the different communities to inform them about the hazards of smoking and drinking during pregnancy and to explain the intended Safe Passage Study to them. Written informed consent was obtained from the Government of the Western Cape after the approval by the Health Research Ethics Committee of Stellenbosch University and a presentation to the Government Department of Health by the principal investigator.</w:t>
                            </w:r>
                          </w:p>
                          <w:p w14:paraId="7E348560" w14:textId="77777777" w:rsidR="00C47136" w:rsidRDefault="00C47136" w:rsidP="00C47136">
                            <w:r>
                              <w:t>The field workers explained the written consent forms in Afrikaans or English to intended participants according to their home language. The participant signed two informed consent forms and kept one for herself for later use if needed. A section of the consent provided for genetic studies, the use of information and the use of material for future studies. Most of the participants consented to all three sections. No information or material was used or shared when this section was refused.</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9pt;width:538.5pt;height:200.5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" strokecolor="#193a65">
                <v:textbox>
                  <w:txbxContent>
                    <w:p w14:paraId="505F9719" w14:textId="77777777" w:rsidR="00C47136" w:rsidRDefault="00C47136" w:rsidP="00C47136">
                      <w:r w:rsidRPr="00E10651">
                        <w:t>Written consent was not obtained from the community as there were no specifi</w:t>
                      </w:r>
                      <w:r>
                        <w:t>c</w:t>
                      </w:r>
                      <w:r w:rsidRPr="00E10651">
                        <w:t xml:space="preserve"> community leaders at that time</w:t>
                      </w:r>
                      <w:r>
                        <w:t>, when the feasibility study was started in 2003. However, several informal presentations were given to the different communities to inform them about the hazards of smoking and drinking during pregnancy and to explain the intended Safe Passage Study to them. Written informed consent was obtained from the Government of the Western Cape after the approval by the Health Research Ethics Committee of Stellenbosch University and a presentation to the Government Department of Health by the principal investigator.</w:t>
                      </w:r>
                    </w:p>
                    <w:p w14:paraId="7E348560" w14:textId="77777777" w:rsidR="00C47136" w:rsidRDefault="00C47136" w:rsidP="00C47136">
                      <w:r>
                        <w:t>The field workers explained the written consent forms in Afrikaans or English to intended participants according to their home language. The participant signed two informed consent forms and kept one for herself for later use if needed. A section of the consent provided for genetic studies, the use of information and the use of material for future studies. Most of the participants consented to all three sections. No information or material was used or shared when this section was refused.</w:t>
                      </w:r>
                    </w:p>
                    <w:p w14:paraId="223CD14A" w14:textId="77777777" w:rsidR="000035D5" w:rsidRDefault="000035D5" w:rsidP="000035D5"/>
                  </w:txbxContent>
                </v:textbox>
                <w10:wrap type="topAndBottom" anchorx="margin"/>
              </v:shape>
            </w:pict>
          </mc:Fallback>
        </mc:AlternateContent>
      </w:r>
      <w:r w:rsidRPr="00C47136">
        <w:t xml:space="preserve">Did you obtain written informed consent from a representative of the local community or region before the research took place? How did you establish who speaks for the community? </w:t>
      </w:r>
      <w:bookmarkStart w:id="6" w:name="_Hlk78275784"/>
      <w:r w:rsidRPr="00C47136">
        <w:t>Details of written informed consent obtained from study participants should be reported separately in the Methods section of your manuscript.</w:t>
      </w:r>
      <w:r>
        <w:t xml:space="preserve"> </w:t>
      </w:r>
    </w:p>
    <w:bookmarkEnd w:id="6"/>
    <w:p w14:paraId="5051390E" w14:textId="77777777" w:rsidR="00C47136" w:rsidRDefault="00C47136" w:rsidP="000035D5">
      <w:pPr>
        <w:spacing w:before="240" w:after="240"/>
        <w:rPr>
          <w:highlight w:val="yellow"/>
        </w:rPr>
      </w:pPr>
    </w:p>
    <w:p w14:paraId="37A6C6C7" w14:textId="77777777" w:rsidR="00C47136" w:rsidRDefault="00C47136" w:rsidP="000035D5">
      <w:pPr>
        <w:spacing w:before="240" w:after="240"/>
        <w:rPr>
          <w:highlight w:val="yellow"/>
        </w:rPr>
      </w:pPr>
    </w:p>
    <w:p w14:paraId="57C1A3FC" w14:textId="77777777" w:rsidR="00C47136" w:rsidRDefault="00C47136" w:rsidP="000035D5">
      <w:pPr>
        <w:spacing w:before="240" w:after="240"/>
        <w:rPr>
          <w:highlight w:val="yellow"/>
        </w:rPr>
      </w:pPr>
    </w:p>
    <w:p w14:paraId="7A37FF9B" w14:textId="77777777" w:rsidR="00C47136" w:rsidRDefault="00C47136" w:rsidP="000035D5">
      <w:pPr>
        <w:spacing w:before="240" w:after="240"/>
        <w:rPr>
          <w:highlight w:val="yellow"/>
        </w:rPr>
      </w:pPr>
    </w:p>
    <w:p w14:paraId="6B9BADC3" w14:textId="599568E4" w:rsidR="000035D5" w:rsidRPr="00C47136" w:rsidRDefault="00C47136" w:rsidP="000035D5">
      <w:pPr>
        <w:spacing w:before="240" w:after="240"/>
      </w:pPr>
      <w:r w:rsidRPr="00C47136">
        <w:rPr>
          <w:noProof/>
        </w:rPr>
        <w:lastRenderedPageBreak/>
        <mc:AlternateContent>
          <mc:Choice Requires="wps">
            <w:drawing>
              <wp:anchor distT="45720" distB="45720" distL="114300" distR="114300" simplePos="0" relativeHeight="251681792" behindDoc="0" locked="0" layoutInCell="1" allowOverlap="1" wp14:anchorId="0D25BCA0" wp14:editId="0094E694">
                <wp:simplePos x="0" y="0"/>
                <wp:positionH relativeFrom="margin">
                  <wp:posOffset>0</wp:posOffset>
                </wp:positionH>
                <wp:positionV relativeFrom="paragraph">
                  <wp:posOffset>441234</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F7294A" w:rsidR="000035D5" w:rsidRPr="00C47136" w:rsidRDefault="00C4713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0;margin-top:34.7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Dv0BRa4QAAAA0BAAAPAAAAAAAAAAAAAAAAAHMEAABkcnMvZG93bnJldi54bWxQ&#13;&#10;SwUGAAAAAAQABADzAAAAgQUAAAAA&#13;&#10;" strokecolor="#193a65">
                <v:textbox>
                  <w:txbxContent>
                    <w:p w14:paraId="63B5C0C8" w14:textId="49F7294A" w:rsidR="000035D5" w:rsidRPr="00C47136" w:rsidRDefault="00C47136" w:rsidP="000035D5">
                      <w:pPr>
                        <w:rPr>
                          <w:lang w:val="en-GB"/>
                        </w:rPr>
                      </w:pPr>
                      <w:r>
                        <w:rPr>
                          <w:lang w:val="en-GB"/>
                        </w:rPr>
                        <w:t>N/A</w:t>
                      </w:r>
                    </w:p>
                  </w:txbxContent>
                </v:textbox>
                <w10:wrap type="topAndBottom" anchorx="margin"/>
              </v:shape>
            </w:pict>
          </mc:Fallback>
        </mc:AlternateContent>
      </w:r>
      <w:r w:rsidR="000035D5" w:rsidRPr="00C47136">
        <w:t xml:space="preserve">How did members of the local community provide input on the aims of the research investigation, its methodology, and its anticipated outcome(s)? </w:t>
      </w:r>
    </w:p>
    <w:p w14:paraId="4E65FA24" w14:textId="1AF2C80A" w:rsidR="000035D5" w:rsidRDefault="000035D5" w:rsidP="000035D5">
      <w:pPr>
        <w:spacing w:before="240" w:after="240"/>
      </w:pPr>
      <w:r w:rsidRPr="00C47136">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FDB5EA" w:rsidR="000035D5" w:rsidRPr="00C47136" w:rsidRDefault="00C4713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3FDB5EA" w:rsidR="000035D5" w:rsidRPr="00C47136" w:rsidRDefault="00C47136" w:rsidP="000035D5">
                      <w:pPr>
                        <w:rPr>
                          <w:lang w:val="en-GB"/>
                        </w:rPr>
                      </w:pPr>
                      <w:r>
                        <w:rPr>
                          <w:lang w:val="en-GB"/>
                        </w:rPr>
                        <w:t>N/A</w:t>
                      </w:r>
                    </w:p>
                  </w:txbxContent>
                </v:textbox>
                <w10:wrap type="topAndBottom" anchorx="margin"/>
              </v:shape>
            </w:pict>
          </mc:Fallback>
        </mc:AlternateContent>
      </w:r>
      <w:r w:rsidRPr="00C47136">
        <w:t xml:space="preserve">When engaging with the local community, how did you ensure that </w:t>
      </w:r>
      <w:r w:rsidR="00580384" w:rsidRPr="00C47136">
        <w:t xml:space="preserve">the </w:t>
      </w:r>
      <w:r w:rsidRPr="00C47136">
        <w:t>informed consent documents and other materials could be understood by local stakeholders?</w:t>
      </w:r>
    </w:p>
    <w:bookmarkEnd w:id="5"/>
    <w:p w14:paraId="393A0AEC" w14:textId="53E5C5B3" w:rsidR="000035D5" w:rsidRDefault="00C47136" w:rsidP="000035D5">
      <w:pPr>
        <w:spacing w:before="240" w:after="240"/>
      </w:pPr>
      <w:r w:rsidRPr="00C47136">
        <w:rPr>
          <w:noProof/>
        </w:rPr>
        <mc:AlternateContent>
          <mc:Choice Requires="wps">
            <w:drawing>
              <wp:anchor distT="45720" distB="45720" distL="114300" distR="114300" simplePos="0" relativeHeight="251677696" behindDoc="0" locked="0" layoutInCell="1" allowOverlap="1" wp14:anchorId="24C7F3EF" wp14:editId="0F4BB463">
                <wp:simplePos x="0" y="0"/>
                <wp:positionH relativeFrom="margin">
                  <wp:posOffset>0</wp:posOffset>
                </wp:positionH>
                <wp:positionV relativeFrom="paragraph">
                  <wp:posOffset>1370330</wp:posOffset>
                </wp:positionV>
                <wp:extent cx="6838950" cy="11861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6180"/>
                        </a:xfrm>
                        <a:prstGeom prst="rect">
                          <a:avLst/>
                        </a:prstGeom>
                        <a:solidFill>
                          <a:srgbClr val="FFFFFF"/>
                        </a:solidFill>
                        <a:ln w="9525">
                          <a:solidFill>
                            <a:srgbClr val="193A65"/>
                          </a:solidFill>
                          <a:miter lim="800000"/>
                          <a:headEnd/>
                          <a:tailEnd/>
                        </a:ln>
                      </wps:spPr>
                      <wps:txbx>
                        <w:txbxContent>
                          <w:p w14:paraId="585D064D" w14:textId="77777777" w:rsidR="00C47136" w:rsidRPr="002A7110" w:rsidRDefault="00C47136" w:rsidP="00C47136">
                            <w:r w:rsidRPr="002A7110">
                              <w:t>Immediately after the publication of the main findings of the Safe Pa</w:t>
                            </w:r>
                            <w:r>
                              <w:t>ss</w:t>
                            </w:r>
                            <w:r w:rsidRPr="002A7110">
                              <w:t>age Study</w:t>
                            </w:r>
                            <w:r>
                              <w:t>, a symposium was held at the Faculty of Health Science of Stellenbosch to disseminate the information as wide as possible. The symposium wat attended by about 80 people which widely represented key role players from different university departments and local and central health care facilities. Publication of finding are continuously encouraged.</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0;margin-top:107.9pt;width:538.5pt;height:93.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akVGQIAACcEAAAOAAAAZHJzL2Uyb0RvYy54bWysU9uO2yAQfa/Uf0C8N7azSepYcVZptqkq&#13;&#10;bS/Sth+AMY5RMUOBxE6/fgeczUbb9qUqD2iGgcPMmTOr26FT5Cisk6BLmk1SSoTmUEu9L+n3b7s3&#13;&#10;O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" strokecolor="#193a65">
                <v:textbox>
                  <w:txbxContent>
                    <w:p w14:paraId="585D064D" w14:textId="77777777" w:rsidR="00C47136" w:rsidRPr="002A7110" w:rsidRDefault="00C47136" w:rsidP="00C47136">
                      <w:r w:rsidRPr="002A7110">
                        <w:t>Immediately after the publication of the main findings of the Safe Pa</w:t>
                      </w:r>
                      <w:r>
                        <w:t>ss</w:t>
                      </w:r>
                      <w:r w:rsidRPr="002A7110">
                        <w:t>age Study</w:t>
                      </w:r>
                      <w:r>
                        <w:t>, a symposium was held at the Faculty of Health Science of Stellenbosch to disseminate the information as wide as possible. The symposium wat attended by about 80 people which widely represented key role players from different university departments and local and central health care facilities. Publication of finding are continuously encouraged.</w:t>
                      </w:r>
                    </w:p>
                    <w:p w14:paraId="6D21B23F" w14:textId="77777777" w:rsidR="000035D5" w:rsidRDefault="000035D5" w:rsidP="000035D5"/>
                  </w:txbxContent>
                </v:textbox>
                <w10:wrap type="topAndBottom" anchorx="margin"/>
              </v:shape>
            </w:pict>
          </mc:Fallback>
        </mc:AlternateContent>
      </w:r>
      <w:r w:rsidR="000035D5" w:rsidRPr="00C47136">
        <w:t>Will the findings of the research be made available in an understandable format to stakeholders in the community where the study was conducted (e.g. via a presentation, summary report, copies of publications, etc.)? Please provide details of how this will be achieved.</w:t>
      </w:r>
      <w:r w:rsidR="000035D5">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FBBB0D" w:rsidR="000035D5" w:rsidRPr="006C157C" w:rsidRDefault="006C157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FBBB0D" w:rsidR="000035D5" w:rsidRPr="006C157C" w:rsidRDefault="006C157C"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C69AB57" w:rsidR="000035D5" w:rsidRPr="006C157C" w:rsidRDefault="006C157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C69AB57" w:rsidR="000035D5" w:rsidRPr="006C157C" w:rsidRDefault="006C157C"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ACB50F" w:rsidR="000035D5" w:rsidRPr="006C157C" w:rsidRDefault="006C157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7ACB50F" w:rsidR="000035D5" w:rsidRPr="006C157C" w:rsidRDefault="006C157C"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A12B5F" w:rsidR="000035D5" w:rsidRPr="006C157C" w:rsidRDefault="006C157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7A12B5F" w:rsidR="000035D5" w:rsidRPr="006C157C" w:rsidRDefault="006C157C"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E4EFBF" w:rsidR="000035D5" w:rsidRPr="006C157C" w:rsidRDefault="006C157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2E4EFBF" w:rsidR="000035D5" w:rsidRPr="006C157C" w:rsidRDefault="006C157C"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B1527" w:rsidRPr="00F57A3B" w:rsidRDefault="008B1527">
      <w:pPr>
        <w:rPr>
          <w:rFonts w:ascii="Arial" w:hAnsi="Arial" w:cs="Arial"/>
        </w:rPr>
      </w:pPr>
    </w:p>
    <w:sectPr w:rsidR="008B152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8452F" w14:textId="77777777" w:rsidR="0098361E" w:rsidRDefault="0098361E" w:rsidP="00F57A3B">
      <w:r>
        <w:separator/>
      </w:r>
    </w:p>
  </w:endnote>
  <w:endnote w:type="continuationSeparator" w:id="0">
    <w:p w14:paraId="17432C38" w14:textId="77777777" w:rsidR="0098361E" w:rsidRDefault="0098361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FAF1A" w14:textId="77777777" w:rsidR="0098361E" w:rsidRDefault="0098361E" w:rsidP="00F57A3B">
      <w:r>
        <w:separator/>
      </w:r>
    </w:p>
  </w:footnote>
  <w:footnote w:type="continuationSeparator" w:id="0">
    <w:p w14:paraId="514D1F72" w14:textId="77777777" w:rsidR="0098361E" w:rsidRDefault="0098361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353CA"/>
    <w:rsid w:val="00541C18"/>
    <w:rsid w:val="00563494"/>
    <w:rsid w:val="00580384"/>
    <w:rsid w:val="005D5FEC"/>
    <w:rsid w:val="00665F89"/>
    <w:rsid w:val="0069423E"/>
    <w:rsid w:val="006C157C"/>
    <w:rsid w:val="006C516C"/>
    <w:rsid w:val="006F5F45"/>
    <w:rsid w:val="00831ADE"/>
    <w:rsid w:val="00841F25"/>
    <w:rsid w:val="008B1527"/>
    <w:rsid w:val="009150FF"/>
    <w:rsid w:val="009364D9"/>
    <w:rsid w:val="0098361E"/>
    <w:rsid w:val="00A43742"/>
    <w:rsid w:val="00A43F5B"/>
    <w:rsid w:val="00A961CD"/>
    <w:rsid w:val="00AD410C"/>
    <w:rsid w:val="00BD19EC"/>
    <w:rsid w:val="00C47136"/>
    <w:rsid w:val="00D35E7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ydni Weissgold</cp:lastModifiedBy>
  <cp:revision>7</cp:revision>
  <dcterms:created xsi:type="dcterms:W3CDTF">2025-02-20T18:21:00Z</dcterms:created>
  <dcterms:modified xsi:type="dcterms:W3CDTF">2025-02-26T12:39:00Z</dcterms:modified>
</cp:coreProperties>
</file>